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96CB8" w14:textId="77777777" w:rsidR="00BC5E6F" w:rsidRDefault="00000000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1. </w:t>
      </w:r>
      <w:r>
        <w:rPr>
          <w:rFonts w:ascii="Times New Roman" w:hAnsi="Times New Roman" w:cs="Times New Roman" w:hint="eastAsia"/>
          <w:b/>
          <w:bCs/>
        </w:rPr>
        <w:t>shRNA sequence</w:t>
      </w:r>
    </w:p>
    <w:tbl>
      <w:tblPr>
        <w:tblW w:w="830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5787"/>
      </w:tblGrid>
      <w:tr w:rsidR="00BC5E6F" w14:paraId="71EF4401" w14:textId="77777777">
        <w:trPr>
          <w:trHeight w:val="271"/>
        </w:trPr>
        <w:tc>
          <w:tcPr>
            <w:tcW w:w="251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3C85EA" w14:textId="77777777" w:rsidR="00BC5E6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57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EA4F42" w14:textId="77777777" w:rsidR="00BC5E6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(5'-3')</w:t>
            </w:r>
          </w:p>
        </w:tc>
      </w:tr>
      <w:tr w:rsidR="00BC5E6F" w14:paraId="3772B699" w14:textId="77777777">
        <w:trPr>
          <w:trHeight w:val="445"/>
        </w:trPr>
        <w:tc>
          <w:tcPr>
            <w:tcW w:w="251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10E0F1" w14:textId="77777777" w:rsidR="00BC5E6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-METTL3#1</w:t>
            </w:r>
          </w:p>
        </w:tc>
        <w:tc>
          <w:tcPr>
            <w:tcW w:w="5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22A6F" w14:textId="77777777" w:rsidR="00BC5E6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CCGGGCCCAAGTGCAAGAATTCTCGAAAGAATTCTTGCACTTGGGCCC</w:t>
            </w:r>
          </w:p>
        </w:tc>
      </w:tr>
      <w:tr w:rsidR="00BC5E6F" w14:paraId="35EF1A60" w14:textId="77777777">
        <w:trPr>
          <w:trHeight w:val="46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D3E6FF" w14:textId="77777777" w:rsidR="00BC5E6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-METTL3#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18F31" w14:textId="77777777" w:rsidR="00BC5E6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CCGCCCAAGTGCAAGAATTCTGTCGAAACAGAATTCTTGCACTTGGGC</w:t>
            </w:r>
          </w:p>
        </w:tc>
      </w:tr>
      <w:tr w:rsidR="00BC5E6F" w14:paraId="57CE2706" w14:textId="77777777">
        <w:trPr>
          <w:trHeight w:val="46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D3AAF8" w14:textId="77777777" w:rsidR="00BC5E6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-DDX23#1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2BA9E" w14:textId="77777777" w:rsidR="00BC5E6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CCGGAAGGACAGAGACTCTAAGACGAATCTTAGAGTCTCTGTCCTTCC</w:t>
            </w:r>
            <w:r>
              <w:rPr>
                <w:rFonts w:ascii="Times New Roman" w:hAnsi="Times New Roman" w:cs="Times New Roman" w:hint="eastAsia"/>
              </w:rPr>
              <w:tab/>
            </w:r>
          </w:p>
        </w:tc>
      </w:tr>
      <w:tr w:rsidR="00BC5E6F" w14:paraId="190C071A" w14:textId="77777777" w:rsidTr="00A2700D">
        <w:trPr>
          <w:trHeight w:val="46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ABBF30A" w14:textId="77777777" w:rsidR="00BC5E6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-DDX23#2</w:t>
            </w:r>
          </w:p>
        </w:tc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782A7" w14:textId="77777777" w:rsidR="00BC5E6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CCGGATGAAGAGGATGAACATGGCGAACCATGTTCATCCTCTTCATCC</w:t>
            </w:r>
          </w:p>
        </w:tc>
      </w:tr>
      <w:tr w:rsidR="00BC5E6F" w14:paraId="63102BC5" w14:textId="77777777" w:rsidTr="00A2700D">
        <w:trPr>
          <w:trHeight w:val="460"/>
        </w:trPr>
        <w:tc>
          <w:tcPr>
            <w:tcW w:w="251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794064" w14:textId="77777777" w:rsidR="00BC5E6F" w:rsidRDefault="000000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h</w:t>
            </w:r>
            <w:proofErr w:type="spellEnd"/>
            <w:r>
              <w:rPr>
                <w:rFonts w:ascii="Times New Roman" w:hAnsi="Times New Roman" w:cs="Times New Roman" w:hint="eastAsia"/>
              </w:rPr>
              <w:t>-NC</w:t>
            </w:r>
          </w:p>
        </w:tc>
        <w:tc>
          <w:tcPr>
            <w:tcW w:w="5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A83544" w14:textId="77777777" w:rsidR="00BC5E6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GGCGTGATCTTCACCGACAAGATCTCGAGATCTTGTCGGTGAAGATCTTTTT</w:t>
            </w:r>
          </w:p>
        </w:tc>
      </w:tr>
    </w:tbl>
    <w:p w14:paraId="7E6C1C00" w14:textId="77777777" w:rsidR="00BC5E6F" w:rsidRDefault="00BC5E6F">
      <w:pPr>
        <w:spacing w:line="220" w:lineRule="atLeast"/>
      </w:pPr>
    </w:p>
    <w:sectPr w:rsidR="00BC5E6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5E18B9" w14:textId="77777777" w:rsidR="000F0985" w:rsidRDefault="000F0985">
      <w:pPr>
        <w:spacing w:after="0"/>
      </w:pPr>
      <w:r>
        <w:separator/>
      </w:r>
    </w:p>
  </w:endnote>
  <w:endnote w:type="continuationSeparator" w:id="0">
    <w:p w14:paraId="1B6A6F32" w14:textId="77777777" w:rsidR="000F0985" w:rsidRDefault="000F098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35491" w14:textId="77777777" w:rsidR="000F0985" w:rsidRDefault="000F0985">
      <w:pPr>
        <w:spacing w:after="0"/>
      </w:pPr>
      <w:r>
        <w:separator/>
      </w:r>
    </w:p>
  </w:footnote>
  <w:footnote w:type="continuationSeparator" w:id="0">
    <w:p w14:paraId="6FB1FBA3" w14:textId="77777777" w:rsidR="000F0985" w:rsidRDefault="000F098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03FB0"/>
    <w:rsid w:val="00042E7E"/>
    <w:rsid w:val="00065E1B"/>
    <w:rsid w:val="000F0985"/>
    <w:rsid w:val="001F6CF4"/>
    <w:rsid w:val="00300869"/>
    <w:rsid w:val="00323B43"/>
    <w:rsid w:val="003D37D8"/>
    <w:rsid w:val="00426133"/>
    <w:rsid w:val="004358AB"/>
    <w:rsid w:val="00465531"/>
    <w:rsid w:val="004C35EA"/>
    <w:rsid w:val="00682F62"/>
    <w:rsid w:val="006917E1"/>
    <w:rsid w:val="006B3EFA"/>
    <w:rsid w:val="00764024"/>
    <w:rsid w:val="008B7726"/>
    <w:rsid w:val="009056EC"/>
    <w:rsid w:val="00927EEC"/>
    <w:rsid w:val="009D0177"/>
    <w:rsid w:val="00A108DD"/>
    <w:rsid w:val="00A2700D"/>
    <w:rsid w:val="00A97124"/>
    <w:rsid w:val="00BC5E6F"/>
    <w:rsid w:val="00BD2220"/>
    <w:rsid w:val="00BE1920"/>
    <w:rsid w:val="00C13DD7"/>
    <w:rsid w:val="00C603BA"/>
    <w:rsid w:val="00C615AF"/>
    <w:rsid w:val="00CA7962"/>
    <w:rsid w:val="00D31D50"/>
    <w:rsid w:val="00E149E6"/>
    <w:rsid w:val="00E30744"/>
    <w:rsid w:val="00F86243"/>
    <w:rsid w:val="01F83BC2"/>
    <w:rsid w:val="3631417D"/>
    <w:rsid w:val="3BA11F58"/>
    <w:rsid w:val="71DA6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F4D7A"/>
  <w15:docId w15:val="{86AE0BF3-030A-46A3-929F-33DCBA214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rFonts w:ascii="Tahoma" w:hAnsi="Tahoma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6</Words>
  <Characters>322</Characters>
  <Application>Microsoft Office Word</Application>
  <DocSecurity>0</DocSecurity>
  <Lines>2</Lines>
  <Paragraphs>1</Paragraphs>
  <ScaleCrop>false</ScaleCrop>
  <Company>DoubleOX</Company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enli LIU</cp:lastModifiedBy>
  <cp:revision>35</cp:revision>
  <dcterms:created xsi:type="dcterms:W3CDTF">2008-09-11T17:20:00Z</dcterms:created>
  <dcterms:modified xsi:type="dcterms:W3CDTF">2022-11-03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542</vt:lpwstr>
  </property>
  <property fmtid="{D5CDD505-2E9C-101B-9397-08002B2CF9AE}" pid="3" name="ICV">
    <vt:lpwstr>20A77031C970465C984F79E419B73592</vt:lpwstr>
  </property>
</Properties>
</file>